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66798" w14:textId="2CF87577" w:rsidR="00580B02" w:rsidRDefault="00580B02" w:rsidP="00580B02">
      <w:pPr>
        <w:rPr>
          <w:rFonts w:ascii="Times New Roman" w:hAnsi="Times New Roman"/>
          <w:sz w:val="24"/>
          <w:szCs w:val="24"/>
          <w:lang w:val="en-GB"/>
        </w:rPr>
      </w:pPr>
      <w:r w:rsidRPr="00141BB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02833">
        <w:rPr>
          <w:rFonts w:ascii="Times New Roman" w:hAnsi="Times New Roman" w:cs="Times New Roman"/>
          <w:b/>
          <w:sz w:val="24"/>
          <w:szCs w:val="24"/>
        </w:rPr>
        <w:t>2</w:t>
      </w:r>
      <w:r w:rsidRPr="00141BB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39CF">
        <w:rPr>
          <w:rFonts w:ascii="Times New Roman" w:hAnsi="Times New Roman" w:cs="Times New Roman"/>
          <w:sz w:val="24"/>
          <w:szCs w:val="24"/>
        </w:rPr>
        <w:t xml:space="preserve">Functional trait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8139CF">
        <w:rPr>
          <w:rFonts w:ascii="Times New Roman" w:hAnsi="Times New Roman" w:cs="Times New Roman"/>
          <w:sz w:val="24"/>
          <w:szCs w:val="24"/>
        </w:rPr>
        <w:t xml:space="preserve">periphytic </w:t>
      </w:r>
      <w:r>
        <w:rPr>
          <w:rFonts w:ascii="Times New Roman" w:hAnsi="Times New Roman" w:cs="Times New Roman"/>
          <w:sz w:val="24"/>
          <w:szCs w:val="24"/>
        </w:rPr>
        <w:t xml:space="preserve">amoeboid protist species </w:t>
      </w:r>
      <w:r>
        <w:rPr>
          <w:rFonts w:ascii="Times New Roman" w:hAnsi="Times New Roman"/>
          <w:sz w:val="24"/>
          <w:szCs w:val="24"/>
          <w:lang w:val="en-GB"/>
        </w:rPr>
        <w:t xml:space="preserve">sampled at </w:t>
      </w:r>
      <w:r w:rsidRPr="0047127A">
        <w:rPr>
          <w:rFonts w:ascii="Times New Roman" w:hAnsi="Times New Roman"/>
          <w:sz w:val="24"/>
          <w:szCs w:val="24"/>
          <w:lang w:val="en-GB"/>
        </w:rPr>
        <w:t>Skradinski buk tufa barrier</w:t>
      </w:r>
      <w:r>
        <w:rPr>
          <w:rFonts w:ascii="Times New Roman" w:hAnsi="Times New Roman"/>
          <w:sz w:val="24"/>
          <w:szCs w:val="24"/>
          <w:lang w:val="en-GB"/>
        </w:rPr>
        <w:t xml:space="preserve"> (</w:t>
      </w:r>
      <w:r w:rsidRPr="0047127A">
        <w:rPr>
          <w:rFonts w:ascii="Times New Roman" w:hAnsi="Times New Roman"/>
          <w:sz w:val="24"/>
          <w:szCs w:val="24"/>
          <w:lang w:val="en-GB"/>
        </w:rPr>
        <w:t>Krka National Park, Croatia</w:t>
      </w:r>
      <w:r>
        <w:rPr>
          <w:rFonts w:ascii="Times New Roman" w:hAnsi="Times New Roman"/>
          <w:sz w:val="24"/>
          <w:szCs w:val="24"/>
          <w:lang w:val="en-GB"/>
        </w:rPr>
        <w:t>).</w:t>
      </w:r>
    </w:p>
    <w:p w14:paraId="3E254159" w14:textId="77777777" w:rsidR="00580B02" w:rsidRDefault="00580B02" w:rsidP="00580B02">
      <w:pPr>
        <w:rPr>
          <w:rFonts w:ascii="Times New Roman" w:hAnsi="Times New Roman"/>
          <w:sz w:val="24"/>
          <w:szCs w:val="24"/>
          <w:lang w:val="en-GB"/>
        </w:rPr>
      </w:pPr>
    </w:p>
    <w:tbl>
      <w:tblPr>
        <w:tblW w:w="7820" w:type="dxa"/>
        <w:tblLook w:val="04A0" w:firstRow="1" w:lastRow="0" w:firstColumn="1" w:lastColumn="0" w:noHBand="0" w:noVBand="1"/>
      </w:tblPr>
      <w:tblGrid>
        <w:gridCol w:w="3120"/>
        <w:gridCol w:w="1620"/>
        <w:gridCol w:w="1300"/>
        <w:gridCol w:w="1780"/>
      </w:tblGrid>
      <w:tr w:rsidR="00580B02" w:rsidRPr="0047127A" w14:paraId="0096DF61" w14:textId="77777777" w:rsidTr="005B4212">
        <w:trPr>
          <w:trHeight w:val="315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29172" w14:textId="77777777" w:rsidR="00580B02" w:rsidRPr="00580B02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</w:pPr>
            <w:r w:rsidRPr="00580B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  <w:t>Tax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2840D" w14:textId="68E9D38D" w:rsidR="00580B02" w:rsidRPr="00580B02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  <w:t>Food sour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0C50F" w14:textId="77777777" w:rsidR="00580B02" w:rsidRPr="00580B02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</w:pPr>
            <w:r w:rsidRPr="00580B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  <w:t>Habita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49E39" w14:textId="77777777" w:rsidR="00580B02" w:rsidRPr="00580B02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</w:pPr>
            <w:r w:rsidRPr="00580B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hr-HR"/>
              </w:rPr>
              <w:t>Morphology</w:t>
            </w:r>
          </w:p>
        </w:tc>
      </w:tr>
      <w:tr w:rsidR="00580B02" w:rsidRPr="0047127A" w14:paraId="6A9F113E" w14:textId="77777777" w:rsidTr="005B4212">
        <w:trPr>
          <w:trHeight w:val="315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4AA8" w14:textId="52E54715" w:rsidR="00580B02" w:rsidRPr="0047127A" w:rsidRDefault="00EF2A48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F2A4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Amoeba proteu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 </w:t>
            </w:r>
            <w:r w:rsidRPr="00EF2A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(Pallas, 1766) Leidy, 187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CE46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otis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1E0F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FBFE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25DC0FD4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6CC9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Arcella </w:t>
            </w: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3F20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oti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7BE0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24A1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3DB022F9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FB9B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Chaos </w:t>
            </w: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</w:t>
            </w: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16A3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diato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674B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ss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A0A7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3268F5B0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917C" w14:textId="27FA98F1" w:rsidR="00580B02" w:rsidRPr="0047127A" w:rsidRDefault="00EF2A48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F2A4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Chlamydophrys minor </w:t>
            </w:r>
            <w:r w:rsidRPr="00EF2A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elar, 19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1285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554D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54C6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testate amoeba</w:t>
            </w:r>
          </w:p>
        </w:tc>
      </w:tr>
      <w:tr w:rsidR="00580B02" w:rsidRPr="0047127A" w14:paraId="77E50B58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3EE5" w14:textId="4ED14D88" w:rsidR="00580B02" w:rsidRPr="0047127A" w:rsidRDefault="00EF2A48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F2A4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Cyclopyxis kahli </w:t>
            </w:r>
            <w:r w:rsidRPr="00EF2A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Deflandre, 19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CEDB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5E2F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F483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testate amoeba</w:t>
            </w:r>
          </w:p>
        </w:tc>
      </w:tr>
      <w:tr w:rsidR="00580B02" w:rsidRPr="0047127A" w14:paraId="25DD6B52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334B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Dermamoeba </w:t>
            </w: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95B1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ya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9226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9665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78BB36E6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FF55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Discamoeba</w:t>
            </w: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 xml:space="preserve"> sp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31DA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4718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ss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47D3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testate amoeba</w:t>
            </w:r>
          </w:p>
        </w:tc>
      </w:tr>
      <w:tr w:rsidR="00580B02" w:rsidRPr="0047127A" w14:paraId="096AB0C8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202C" w14:textId="71988684" w:rsidR="00580B02" w:rsidRPr="0047127A" w:rsidRDefault="00EA53BC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A53B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Euglypha bryophila </w:t>
            </w:r>
            <w:r w:rsidRPr="00EA53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rown, 19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1352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1ABC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ss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985C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testate amoeba</w:t>
            </w:r>
          </w:p>
        </w:tc>
      </w:tr>
      <w:tr w:rsidR="00580B02" w:rsidRPr="0047127A" w14:paraId="3E59F615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9457" w14:textId="6D8CD919" w:rsidR="00580B02" w:rsidRPr="0047127A" w:rsidRDefault="00EA53BC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A53B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Euglypha cristata </w:t>
            </w:r>
            <w:r w:rsidRPr="00EA53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idy, 18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A379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38F2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432C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70468733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4A4A" w14:textId="13A390CD" w:rsidR="00580B02" w:rsidRPr="0047127A" w:rsidRDefault="00EA53BC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A53B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Euglypha </w:t>
            </w:r>
            <w:r w:rsidRPr="00EA53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aevis Perty, 18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B760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A415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ss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9B0A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testate amoeba</w:t>
            </w:r>
          </w:p>
        </w:tc>
      </w:tr>
      <w:tr w:rsidR="00580B02" w:rsidRPr="0047127A" w14:paraId="62FF1EB6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B50C" w14:textId="05D94A45" w:rsidR="00580B02" w:rsidRPr="0047127A" w:rsidRDefault="00EA53BC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EA53B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Filamoeba nolandi </w:t>
            </w:r>
            <w:r w:rsidRPr="00EA53B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age, 19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8192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B3AE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D495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2C362CA5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0A00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Filamoeba </w:t>
            </w: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</w:t>
            </w: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92B1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7156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AC55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5311AE58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81D8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Flamella</w:t>
            </w: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 xml:space="preserve"> sp</w:t>
            </w: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1563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293D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04CA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testate amoeba</w:t>
            </w:r>
          </w:p>
        </w:tc>
      </w:tr>
      <w:tr w:rsidR="00580B02" w:rsidRPr="0047127A" w14:paraId="171D78A6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5490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Hartmanella </w:t>
            </w: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</w:t>
            </w: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F60C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0D1D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FAF6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2B38049F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4481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Heterophrys </w:t>
            </w: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FEA6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14D4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B97E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5F36CA5F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062E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Korotnevella </w:t>
            </w: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 xml:space="preserve">sp.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D1F4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3CCF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8965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2A023517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8F47" w14:textId="4B75E3E5" w:rsidR="00580B02" w:rsidRPr="0047127A" w:rsidRDefault="00F332FC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332F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Lecythium hyalinum </w:t>
            </w:r>
            <w:r w:rsidRPr="00F332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(Ehrenberg 1838) Hertwig and Lesser 18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7ECB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1016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C368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1EF2B1D7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71B2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Lecythium terrestr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984C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algae, fung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8543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134F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testate amoeba</w:t>
            </w:r>
          </w:p>
        </w:tc>
      </w:tr>
      <w:tr w:rsidR="00580B02" w:rsidRPr="0047127A" w14:paraId="793D53EC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4D69" w14:textId="1587AC88" w:rsidR="00580B02" w:rsidRPr="0047127A" w:rsidRDefault="00F332FC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332F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Mayorella augusta </w:t>
            </w:r>
            <w:r w:rsidRPr="00F332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chaeffer, 19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99D9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F877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D6E1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33527998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6AF0" w14:textId="37B4FA6D" w:rsidR="00580B02" w:rsidRPr="0047127A" w:rsidRDefault="00F332FC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332F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Mayorella penardi </w:t>
            </w:r>
            <w:r w:rsidRPr="00F332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age, 19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49BD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9540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9DED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136168AE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96A7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Mayorella </w:t>
            </w: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</w:t>
            </w: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8E16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C0EE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2341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0D59F6E5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9CA0" w14:textId="6FAB6E50" w:rsidR="00580B02" w:rsidRPr="0047127A" w:rsidRDefault="00F332FC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332F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Mayorella viridis </w:t>
            </w:r>
            <w:r w:rsidRPr="00F332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Leidy, 18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6F8D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74B9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ss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CAD4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6508D131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546E" w14:textId="3CF06FCC" w:rsidR="00580B02" w:rsidRPr="0047127A" w:rsidRDefault="00F332FC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332F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Nuclearia radians </w:t>
            </w:r>
            <w:r w:rsidRPr="00F332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(Greeff 1869) Patterson 19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E45D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ACE9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3A6A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76B847EA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3918" w14:textId="66292BC1" w:rsidR="00580B02" w:rsidRPr="0047127A" w:rsidRDefault="00F332FC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332F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Nuclearia simplex </w:t>
            </w:r>
            <w:r w:rsidRPr="00F332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ienkowsky 18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FD99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B30B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8C61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70E90920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E4C1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Nuclearia </w:t>
            </w: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</w:t>
            </w: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869F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58AD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D9A8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52320942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FDA6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Parachaos </w:t>
            </w: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</w:t>
            </w: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87DE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oti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4330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65DF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59CA6F98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FC5F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Paradermamoeba sp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A8B9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7D60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A040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4A84581E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0AD6" w14:textId="464469E8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Penardia mutabilis</w:t>
            </w:r>
            <w:r w:rsidR="00F332F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 </w:t>
            </w:r>
            <w:r w:rsidR="00F332FC" w:rsidRPr="00F332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Cash, 19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8DCF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FE6A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F589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1C713887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5E73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Platyamoeba sp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3CAA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2C44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CC65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2D35DB6B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5F52" w14:textId="4783B211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Polychaos annulatum</w:t>
            </w:r>
            <w:r w:rsidR="00F332F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 </w:t>
            </w:r>
            <w:r w:rsidR="00F332FC" w:rsidRPr="00F332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(Penard, 1902) Smirnov &amp; Goodkov, 19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A32F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061C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374F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0853CBB8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6C52" w14:textId="507131D4" w:rsidR="00580B02" w:rsidRPr="0047127A" w:rsidRDefault="00F332FC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F332F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Polychaos dubium </w:t>
            </w:r>
            <w:r w:rsidRPr="00F332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(Schaeffer, 191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2E19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6AA6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158E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7A4D684F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113C" w14:textId="329BCFE9" w:rsidR="00580B02" w:rsidRPr="0047127A" w:rsidRDefault="00222B7A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222B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Polychaos fasciculatum </w:t>
            </w:r>
            <w:r w:rsidRPr="00222B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(Penard, 1902) Schaeffer 1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F7E6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oti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08DF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3672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246EED96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A80C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Polychaos </w:t>
            </w: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</w:t>
            </w: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85E3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roti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31C6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70BE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5BFFAE2C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4EAF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Raphidiophrys </w:t>
            </w: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</w:t>
            </w: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7C73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F854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A355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5F2480BC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B3F5" w14:textId="09E3D587" w:rsidR="00580B02" w:rsidRPr="0047127A" w:rsidRDefault="009E175A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9E175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Reticulomyxa filosa </w:t>
            </w:r>
            <w:r w:rsidRPr="009E1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uss 19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C660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1AD4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1B93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1EA2F3B9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9E31" w14:textId="7361A097" w:rsidR="00580B02" w:rsidRPr="0047127A" w:rsidRDefault="009E175A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9E175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Saccamoeba limax </w:t>
            </w:r>
            <w:r w:rsidRPr="009E17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Dujardin, 18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74E0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7C41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C360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742CD427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BC5F" w14:textId="34BEBF9A" w:rsidR="00580B02" w:rsidRPr="0047127A" w:rsidRDefault="0052284E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52284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Saccamoeba lucens </w:t>
            </w:r>
            <w:r w:rsidRPr="005228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nzel, 18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833F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CFBF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8D48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60A56402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C391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lastRenderedPageBreak/>
              <w:t xml:space="preserve">Saccamoeba </w:t>
            </w: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84FE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CCBB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EE35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594059DD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8B33" w14:textId="375C611E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Thecamoeba quadrilineata</w:t>
            </w:r>
            <w:r w:rsidR="0052284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 </w:t>
            </w:r>
            <w:r w:rsidR="0052284E" w:rsidRPr="005228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(Carter, 1856) Lepşi, 19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01A2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A974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7586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25DD572D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585E" w14:textId="7A6E0807" w:rsidR="00580B02" w:rsidRPr="0047127A" w:rsidRDefault="0052284E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52284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Thecamoeba similis </w:t>
            </w:r>
            <w:r w:rsidRPr="005228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(Greeff, 1891) Lepşi, 19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C2E6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C699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BBA5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2AECCC9D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0F99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Thecamoeba </w:t>
            </w: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278A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B37F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EB3A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27A56D4C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73E2" w14:textId="39D8374F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Thecamoeba terricola</w:t>
            </w:r>
            <w:r w:rsidR="0052284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 </w:t>
            </w:r>
            <w:r w:rsidR="0052284E" w:rsidRPr="005228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(Greeff,1866) Lepsi, 1960</w:t>
            </w: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7E92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omnivoro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55DE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moss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13A4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testate amoeba</w:t>
            </w:r>
          </w:p>
        </w:tc>
      </w:tr>
      <w:tr w:rsidR="00580B02" w:rsidRPr="0047127A" w14:paraId="6BC27500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B39C" w14:textId="2B007115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Trachelocorythion pulchellum</w:t>
            </w:r>
            <w:r w:rsidR="0052284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 </w:t>
            </w:r>
            <w:r w:rsidR="0052284E" w:rsidRPr="005228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enard, 18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2797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7D03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958F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050039F8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69FA" w14:textId="613C6758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Trichamoeba sinuosa</w:t>
            </w:r>
            <w:r w:rsidR="0052284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 </w:t>
            </w:r>
            <w:r w:rsidR="0052284E" w:rsidRPr="005228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iemensma &amp; Page, 19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61BA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0878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ACA6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44D6A0FD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9484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Trichamoeba </w:t>
            </w: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</w:t>
            </w: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795A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2CAB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4DB9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testate amoeba</w:t>
            </w:r>
          </w:p>
        </w:tc>
      </w:tr>
      <w:tr w:rsidR="00580B02" w:rsidRPr="0047127A" w14:paraId="7893BB84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E5FE" w14:textId="46D0C861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Trinema enchelys</w:t>
            </w:r>
            <w:r w:rsidR="0052284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 </w:t>
            </w:r>
            <w:r w:rsidR="0052284E" w:rsidRPr="005228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(Ehrenberg, 1938) Leidy, 18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4A8A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8758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146F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testate amoeba</w:t>
            </w:r>
          </w:p>
        </w:tc>
      </w:tr>
      <w:tr w:rsidR="00580B02" w:rsidRPr="0047127A" w14:paraId="3D0B7FB0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A4F2" w14:textId="227BB91D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Trinema lineare</w:t>
            </w:r>
            <w:r w:rsidR="0052284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 </w:t>
            </w:r>
            <w:r w:rsidR="0052284E" w:rsidRPr="005228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Penard, 18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CAA2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5FDA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oi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EE1B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testate amoeba</w:t>
            </w:r>
          </w:p>
        </w:tc>
      </w:tr>
      <w:tr w:rsidR="00580B02" w:rsidRPr="0047127A" w14:paraId="0DB51F6A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62C4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Vahlkampfia </w:t>
            </w: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</w:t>
            </w: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059E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6785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5386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323576AD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CFEA" w14:textId="3D633522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Vahlkampfia tachypodia</w:t>
            </w:r>
            <w:r w:rsidR="0052284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 </w:t>
            </w:r>
            <w:r w:rsidR="0052284E" w:rsidRPr="005228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Glaser, 19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3CDE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EA0A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4FDD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2F5C1D5F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96D4" w14:textId="5C4D7CB5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>Vannella simplex</w:t>
            </w:r>
            <w:r w:rsidR="0052284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 </w:t>
            </w:r>
            <w:r w:rsidR="0052284E" w:rsidRPr="005228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ovee, 19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148A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BD96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F9F6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  <w:tr w:rsidR="00580B02" w:rsidRPr="0047127A" w14:paraId="565C787C" w14:textId="77777777" w:rsidTr="005B421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9887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Vannella </w:t>
            </w: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sp.</w:t>
            </w:r>
            <w:r w:rsidRPr="0047127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hr-HR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7D23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7891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freshwa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05C7" w14:textId="77777777" w:rsidR="00580B02" w:rsidRPr="0047127A" w:rsidRDefault="00580B02" w:rsidP="005B4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</w:pPr>
            <w:r w:rsidRPr="004712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r-HR"/>
              </w:rPr>
              <w:t>naked amoeba</w:t>
            </w:r>
          </w:p>
        </w:tc>
      </w:tr>
    </w:tbl>
    <w:p w14:paraId="09A9C795" w14:textId="77777777" w:rsidR="00F701AB" w:rsidRDefault="00302833"/>
    <w:sectPr w:rsidR="00F701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B02"/>
    <w:rsid w:val="00222B7A"/>
    <w:rsid w:val="00302833"/>
    <w:rsid w:val="00520887"/>
    <w:rsid w:val="0052284E"/>
    <w:rsid w:val="00580B02"/>
    <w:rsid w:val="00745B78"/>
    <w:rsid w:val="009E175A"/>
    <w:rsid w:val="00B2218B"/>
    <w:rsid w:val="00CE32E0"/>
    <w:rsid w:val="00E76D92"/>
    <w:rsid w:val="00EA53BC"/>
    <w:rsid w:val="00EF2A48"/>
    <w:rsid w:val="00F33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4A9D06"/>
  <w15:chartTrackingRefBased/>
  <w15:docId w15:val="{5495286D-F096-914E-B935-2DA0ABF0F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r-H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B0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87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na Gulin</dc:creator>
  <cp:keywords/>
  <dc:description/>
  <cp:lastModifiedBy>Vesna Gulin</cp:lastModifiedBy>
  <cp:revision>9</cp:revision>
  <dcterms:created xsi:type="dcterms:W3CDTF">2021-12-22T15:23:00Z</dcterms:created>
  <dcterms:modified xsi:type="dcterms:W3CDTF">2022-03-03T13:26:00Z</dcterms:modified>
</cp:coreProperties>
</file>